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C2A4" w14:textId="1EECE78A" w:rsidR="001A1AD4" w:rsidRPr="00676750" w:rsidRDefault="00712E09" w:rsidP="0067675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Hlk83641154"/>
      <w:bookmarkStart w:id="1" w:name="_Hlk95861492"/>
      <w:r w:rsidRPr="00676750">
        <w:rPr>
          <w:rFonts w:ascii="Times New Roman" w:eastAsia="宋体" w:hAnsi="Times New Roman" w:cs="Times New Roman"/>
          <w:b/>
          <w:bCs/>
          <w:spacing w:val="15"/>
          <w:sz w:val="22"/>
          <w:szCs w:val="22"/>
        </w:rPr>
        <w:t xml:space="preserve">Table </w:t>
      </w:r>
      <w:r w:rsidR="00A761F4">
        <w:rPr>
          <w:rFonts w:ascii="Times New Roman" w:eastAsia="宋体" w:hAnsi="Times New Roman" w:cs="Times New Roman"/>
          <w:b/>
          <w:bCs/>
          <w:spacing w:val="15"/>
          <w:sz w:val="22"/>
          <w:szCs w:val="22"/>
        </w:rPr>
        <w:t>3</w:t>
      </w:r>
      <w:r w:rsidRPr="00676750">
        <w:rPr>
          <w:rFonts w:ascii="Times New Roman" w:eastAsia="宋体" w:hAnsi="Times New Roman" w:cs="Times New Roman"/>
          <w:b/>
          <w:bCs/>
          <w:spacing w:val="15"/>
          <w:sz w:val="22"/>
          <w:szCs w:val="22"/>
        </w:rPr>
        <w:t xml:space="preserve">. </w:t>
      </w:r>
      <w:r w:rsidRPr="00676750">
        <w:rPr>
          <w:rFonts w:ascii="Times New Roman" w:hAnsi="Times New Roman" w:cs="Times New Roman"/>
          <w:sz w:val="22"/>
          <w:szCs w:val="22"/>
        </w:rPr>
        <w:t xml:space="preserve">The </w:t>
      </w:r>
      <w:r w:rsidR="002509DF" w:rsidRPr="00676750">
        <w:rPr>
          <w:rFonts w:ascii="Times New Roman" w:hAnsi="Times New Roman" w:cs="Times New Roman"/>
          <w:sz w:val="22"/>
          <w:szCs w:val="22"/>
        </w:rPr>
        <w:t xml:space="preserve">detailed </w:t>
      </w:r>
      <w:r w:rsidR="006C0057">
        <w:rPr>
          <w:rFonts w:ascii="Times New Roman" w:hAnsi="Times New Roman" w:cs="Times New Roman" w:hint="eastAsia"/>
          <w:sz w:val="22"/>
          <w:szCs w:val="22"/>
        </w:rPr>
        <w:t>point</w:t>
      </w:r>
      <w:r w:rsidR="002509DF" w:rsidRPr="00676750">
        <w:rPr>
          <w:rFonts w:ascii="Times New Roman" w:hAnsi="Times New Roman" w:cs="Times New Roman"/>
          <w:sz w:val="22"/>
          <w:szCs w:val="22"/>
        </w:rPr>
        <w:t xml:space="preserve"> of </w:t>
      </w:r>
      <w:r w:rsidR="003D6F79">
        <w:rPr>
          <w:rFonts w:ascii="Times New Roman" w:hAnsi="Times New Roman" w:cs="Times New Roman"/>
          <w:sz w:val="22"/>
          <w:szCs w:val="22"/>
        </w:rPr>
        <w:t xml:space="preserve">each </w:t>
      </w:r>
      <w:r w:rsidR="002509DF" w:rsidRPr="00676750">
        <w:rPr>
          <w:rFonts w:ascii="Times New Roman" w:hAnsi="Times New Roman" w:cs="Times New Roman"/>
          <w:sz w:val="22"/>
          <w:szCs w:val="22"/>
        </w:rPr>
        <w:t xml:space="preserve">independent prognostic factors in the </w:t>
      </w:r>
      <w:r w:rsidR="006C0057">
        <w:rPr>
          <w:rFonts w:ascii="Times New Roman" w:hAnsi="Times New Roman" w:cs="Times New Roman"/>
          <w:sz w:val="22"/>
          <w:szCs w:val="22"/>
        </w:rPr>
        <w:t>C</w:t>
      </w:r>
      <w:r w:rsidR="002509DF" w:rsidRPr="00676750">
        <w:rPr>
          <w:rFonts w:ascii="Times New Roman" w:hAnsi="Times New Roman" w:cs="Times New Roman"/>
          <w:sz w:val="22"/>
          <w:szCs w:val="22"/>
        </w:rPr>
        <w:t>SS nomogram.</w:t>
      </w:r>
      <w:bookmarkEnd w:id="0"/>
    </w:p>
    <w:tbl>
      <w:tblPr>
        <w:tblW w:w="8222" w:type="dxa"/>
        <w:tblLook w:val="04A0" w:firstRow="1" w:lastRow="0" w:firstColumn="1" w:lastColumn="0" w:noHBand="0" w:noVBand="1"/>
      </w:tblPr>
      <w:tblGrid>
        <w:gridCol w:w="3402"/>
        <w:gridCol w:w="4820"/>
      </w:tblGrid>
      <w:tr w:rsidR="008D4CD7" w:rsidRPr="008D4CD7" w14:paraId="599C3E5D" w14:textId="77777777" w:rsidTr="008D4CD7">
        <w:trPr>
          <w:trHeight w:val="29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FA9F3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SS-related independent variabl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7A406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rresponding point assignments in CSS nomogram</w:t>
            </w:r>
          </w:p>
        </w:tc>
      </w:tr>
      <w:tr w:rsidR="008D4CD7" w:rsidRPr="008D4CD7" w14:paraId="7AD73D18" w14:textId="77777777" w:rsidTr="00187F95">
        <w:trPr>
          <w:trHeight w:val="280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AB65" w14:textId="54432AF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umor </w:t>
            </w:r>
            <w:r w:rsidR="00802D5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ze (mm)</w:t>
            </w:r>
          </w:p>
        </w:tc>
      </w:tr>
      <w:tr w:rsidR="008D4CD7" w:rsidRPr="008D4CD7" w14:paraId="208D1FD7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4FC824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5BDE1D2" w14:textId="77777777" w:rsidR="008D4CD7" w:rsidRPr="008D4CD7" w:rsidRDefault="008D4CD7" w:rsidP="008D4CD7">
            <w:pPr>
              <w:widowControl/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8D4CD7" w:rsidRPr="008D4CD7" w14:paraId="106D2C77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0B39D2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-11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06B60868" w14:textId="77777777" w:rsidR="008D4CD7" w:rsidRPr="008D4CD7" w:rsidRDefault="008D4CD7" w:rsidP="008D4CD7">
            <w:pPr>
              <w:widowControl/>
              <w:ind w:right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</w:tr>
      <w:tr w:rsidR="008D4CD7" w:rsidRPr="008D4CD7" w14:paraId="551CB4E9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4F8AED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1917AB1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 w:rsidR="008D4CD7" w:rsidRPr="008D4CD7" w14:paraId="689C6DCE" w14:textId="77777777" w:rsidTr="003F261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center"/>
            <w:hideMark/>
          </w:tcPr>
          <w:p w14:paraId="65EA4D18" w14:textId="6D9A454E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istological type</w:t>
            </w:r>
          </w:p>
        </w:tc>
      </w:tr>
      <w:tr w:rsidR="008D4CD7" w:rsidRPr="008D4CD7" w14:paraId="5311737A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2D5ABE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steosarcoma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6AFEFBDE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8D4CD7" w:rsidRPr="008D4CD7" w14:paraId="18C411A1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87E4A9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ondrosarcoma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B5C2353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8D4CD7" w:rsidRPr="008D4CD7" w14:paraId="7695A776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E50550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wing sarcoma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1098DE7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4CD7" w:rsidRPr="008D4CD7" w14:paraId="482625FD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46642F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ordoma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357E44E7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8D4CD7" w:rsidRPr="008D4CD7" w14:paraId="3C0D86C7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8C2D1A" w14:textId="2FD43740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cified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6EAB489C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8D4CD7" w:rsidRPr="008D4CD7" w14:paraId="77ED8C56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F84EBE" w14:textId="222ED28A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  <w:r w:rsidR="00F1209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69F1AFAE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 w:rsidR="008D4CD7" w:rsidRPr="008D4CD7" w14:paraId="7D7B04EC" w14:textId="77777777" w:rsidTr="00E335B5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  <w:hideMark/>
          </w:tcPr>
          <w:p w14:paraId="46A6864D" w14:textId="134C77E8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umor stage </w:t>
            </w:r>
          </w:p>
        </w:tc>
      </w:tr>
      <w:tr w:rsidR="008D4CD7" w:rsidRPr="008D4CD7" w14:paraId="26AEF19B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78C07A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calized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A7CF424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8D4CD7" w:rsidRPr="008D4CD7" w14:paraId="394413D3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7789C6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gional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4ED28D4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</w:tr>
      <w:tr w:rsidR="008D4CD7" w:rsidRPr="008D4CD7" w14:paraId="37A68260" w14:textId="77777777" w:rsidTr="008D4CD7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B95215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stant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78EAD97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8D4CD7" w:rsidRPr="008D4CD7" w14:paraId="14C9F02F" w14:textId="77777777" w:rsidTr="00F058C4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  <w:hideMark/>
          </w:tcPr>
          <w:p w14:paraId="1C661F42" w14:textId="2C83BEB4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rgery</w:t>
            </w:r>
          </w:p>
        </w:tc>
      </w:tr>
      <w:tr w:rsidR="008D4CD7" w:rsidRPr="008D4CD7" w14:paraId="2AD7FAAB" w14:textId="77777777" w:rsidTr="008D4CD7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210004F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AE8AA3E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8D4CD7" w:rsidRPr="008D4CD7" w14:paraId="10CD4A5F" w14:textId="77777777" w:rsidTr="008D4CD7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3AB84C69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B582D43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8D4CD7" w:rsidRPr="008D4CD7" w14:paraId="5B5C812F" w14:textId="77777777" w:rsidTr="007E42CE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bottom"/>
            <w:hideMark/>
          </w:tcPr>
          <w:p w14:paraId="68DF58BF" w14:textId="18E6CE50" w:rsidR="008D4CD7" w:rsidRPr="004B0274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0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emotherapy</w:t>
            </w:r>
          </w:p>
        </w:tc>
      </w:tr>
      <w:tr w:rsidR="008D4CD7" w:rsidRPr="008D4CD7" w14:paraId="20BD7CED" w14:textId="77777777" w:rsidTr="008D4CD7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06D4D433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DDD6020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8D4CD7" w:rsidRPr="008D4CD7" w14:paraId="273F17D0" w14:textId="77777777" w:rsidTr="008D4CD7">
        <w:trPr>
          <w:trHeight w:val="28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E46A6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AC6" w14:textId="77777777" w:rsidR="008D4CD7" w:rsidRPr="008D4CD7" w:rsidRDefault="008D4CD7" w:rsidP="008D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C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</w:tr>
    </w:tbl>
    <w:p w14:paraId="2B3B02A5" w14:textId="48D2D42F" w:rsidR="001A1AD4" w:rsidRPr="006C0057" w:rsidRDefault="006C0057" w:rsidP="008D4C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SS: cancer specific survival</w:t>
      </w:r>
      <w:bookmarkEnd w:id="1"/>
    </w:p>
    <w:sectPr w:rsidR="001A1AD4" w:rsidRPr="006C0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0B1B4" w14:textId="77777777" w:rsidR="008B37CA" w:rsidRDefault="008B37CA" w:rsidP="002509DF">
      <w:r>
        <w:separator/>
      </w:r>
    </w:p>
  </w:endnote>
  <w:endnote w:type="continuationSeparator" w:id="0">
    <w:p w14:paraId="045F7098" w14:textId="77777777" w:rsidR="008B37CA" w:rsidRDefault="008B37CA" w:rsidP="0025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04BD3" w14:textId="77777777" w:rsidR="008B37CA" w:rsidRDefault="008B37CA" w:rsidP="002509DF">
      <w:r>
        <w:separator/>
      </w:r>
    </w:p>
  </w:footnote>
  <w:footnote w:type="continuationSeparator" w:id="0">
    <w:p w14:paraId="1DEFF9A0" w14:textId="77777777" w:rsidR="008B37CA" w:rsidRDefault="008B37CA" w:rsidP="0025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09"/>
    <w:rsid w:val="000E03C4"/>
    <w:rsid w:val="001A1AD4"/>
    <w:rsid w:val="002509DF"/>
    <w:rsid w:val="002B46D4"/>
    <w:rsid w:val="00394AFF"/>
    <w:rsid w:val="003D6F79"/>
    <w:rsid w:val="00412BAD"/>
    <w:rsid w:val="0046476F"/>
    <w:rsid w:val="004B0274"/>
    <w:rsid w:val="004E6D7B"/>
    <w:rsid w:val="00592A0A"/>
    <w:rsid w:val="005D49CC"/>
    <w:rsid w:val="00657802"/>
    <w:rsid w:val="00676750"/>
    <w:rsid w:val="00691FD0"/>
    <w:rsid w:val="006A50CE"/>
    <w:rsid w:val="006C0057"/>
    <w:rsid w:val="006D150C"/>
    <w:rsid w:val="00712E09"/>
    <w:rsid w:val="007749CE"/>
    <w:rsid w:val="00802D54"/>
    <w:rsid w:val="00870C8C"/>
    <w:rsid w:val="008B37CA"/>
    <w:rsid w:val="008D4CD7"/>
    <w:rsid w:val="008E18E6"/>
    <w:rsid w:val="009D2C71"/>
    <w:rsid w:val="00A41E2C"/>
    <w:rsid w:val="00A62F35"/>
    <w:rsid w:val="00A761F4"/>
    <w:rsid w:val="00A860F3"/>
    <w:rsid w:val="00B8690C"/>
    <w:rsid w:val="00C2065B"/>
    <w:rsid w:val="00D26289"/>
    <w:rsid w:val="00D262C7"/>
    <w:rsid w:val="00D73C8C"/>
    <w:rsid w:val="00D81D58"/>
    <w:rsid w:val="00EB2FF4"/>
    <w:rsid w:val="00F00E0E"/>
    <w:rsid w:val="00F12098"/>
    <w:rsid w:val="00FE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7E699"/>
  <w15:chartTrackingRefBased/>
  <w15:docId w15:val="{3134F0BD-093E-435E-9484-FF6B10933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unhideWhenUsed/>
    <w:qFormat/>
    <w:rsid w:val="00712E0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712E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5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09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0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最后一颗子弹留给 我</cp:lastModifiedBy>
  <cp:revision>18</cp:revision>
  <dcterms:created xsi:type="dcterms:W3CDTF">2021-10-15T00:42:00Z</dcterms:created>
  <dcterms:modified xsi:type="dcterms:W3CDTF">2022-05-13T16:40:00Z</dcterms:modified>
</cp:coreProperties>
</file>